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rteen monitoring stations distributed along </w:t>
      </w:r>
      <w:bookmarkStart w:id="0" w:name="_Hlk56664058"/>
      <w:r>
        <w:rPr>
          <w:rFonts w:cs="Times New Roman" w:ascii="Times New Roman" w:hAnsi="Times New Roman"/>
          <w:color w:val="000000"/>
          <w:sz w:val="24"/>
          <w:szCs w:val="24"/>
        </w:rPr>
        <w:t xml:space="preserve">Yamuna River 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for trace element measurement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6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2407"/>
        <w:gridCol w:w="1254"/>
        <w:gridCol w:w="1270"/>
        <w:gridCol w:w="3147"/>
      </w:tblGrid>
      <w:tr>
        <w:trPr/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t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widowControl w:val="false"/>
              <w:spacing w:lineRule="auto" w:line="480" w:before="240" w:after="0"/>
              <w:rPr/>
            </w:pPr>
            <w:r>
              <w:rPr>
                <w:color w:val="000000"/>
                <w:lang w:val="en-US"/>
              </w:rPr>
              <w:t>Catchment area (k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titud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ngitude</w:t>
            </w:r>
          </w:p>
        </w:tc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cation and State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onta</w:t>
            </w:r>
          </w:p>
        </w:tc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69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°25'31''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°35'31''</w:t>
            </w:r>
          </w:p>
        </w:tc>
        <w:tc>
          <w:tcPr>
            <w:tcW w:w="3147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rmaur, Himachal Pradesh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alanaur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639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°04'10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°21'52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haranpur, Uttar Pradesh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wi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622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°23'07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°09'16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zaffarnagar, Uttar Pradesh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lla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324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°49'46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°13'27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th West Delhi, Delhi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lhi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552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°39'45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°14'48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th Delhi, Delhi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hana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670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°14'58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°28'12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aridabad, Haryana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thura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463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°26'30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°42'54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thura, Uttar Pradesh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ra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052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°15'15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°01'23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ra, Uttar Pradesh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tawah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8715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45'00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°59'00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tawah, Uttar Pradesh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uraiya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1331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25'34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°25'00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uraiya, Uttar Pradesh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mirpur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6789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°57'39''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°09'16''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mirpur, Uttar Pradesh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japur</w:t>
            </w:r>
          </w:p>
        </w:tc>
        <w:tc>
          <w:tcPr>
            <w:tcW w:w="240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4552</w:t>
            </w:r>
          </w:p>
        </w:tc>
        <w:tc>
          <w:tcPr>
            <w:tcW w:w="1254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°23'23"</w:t>
            </w:r>
          </w:p>
        </w:tc>
        <w:tc>
          <w:tcPr>
            <w:tcW w:w="1270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°09'15"</w:t>
            </w:r>
          </w:p>
        </w:tc>
        <w:tc>
          <w:tcPr>
            <w:tcW w:w="3147" w:type="dxa"/>
            <w:tcBorders/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itrakoot, Uttar Pradesh</w:t>
            </w:r>
          </w:p>
        </w:tc>
      </w:tr>
      <w:tr>
        <w:trPr/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atappur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6522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°21'17''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°40'02''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ahabad, Uttar Prades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ESRI NIMA VMAP1&amp;2 PT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ormal"/>
    <w:qFormat/>
    <w:pPr>
      <w:widowControl w:val="false"/>
      <w:spacing w:lineRule="auto" w:line="480" w:before="240" w:after="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2:47:00Z</dcterms:created>
  <dc:creator>mayur</dc:creator>
  <dc:description/>
  <dc:language>en-US</dc:language>
  <cp:lastModifiedBy>mayur</cp:lastModifiedBy>
  <dcterms:modified xsi:type="dcterms:W3CDTF">2022-07-27T14:44:00Z</dcterms:modified>
  <cp:revision>1</cp:revision>
  <dc:subject/>
  <dc:title/>
</cp:coreProperties>
</file>